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481A9" w14:textId="77777777" w:rsidR="00425F52" w:rsidRPr="008510A7" w:rsidRDefault="00425F52" w:rsidP="00425F5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Appendix SA</w:t>
      </w:r>
      <w:r w:rsidRPr="008510A7">
        <w:rPr>
          <w:rFonts w:ascii="Arial" w:hAnsi="Arial" w:cs="Arial"/>
          <w:b/>
          <w:bCs/>
          <w:lang w:val="en-US"/>
        </w:rPr>
        <w:t>2. Unadjusted outcomes</w:t>
      </w:r>
    </w:p>
    <w:p w14:paraId="18DF07EA" w14:textId="77777777" w:rsidR="00425F52" w:rsidRPr="008510A7" w:rsidRDefault="00425F52" w:rsidP="00425F52">
      <w:pPr>
        <w:jc w:val="both"/>
        <w:rPr>
          <w:rFonts w:ascii="Arial" w:hAnsi="Arial" w:cs="Arial"/>
          <w:b/>
          <w:bCs/>
          <w:lang w:val="en-US"/>
        </w:rPr>
      </w:pPr>
      <w:r w:rsidRPr="002E21A6">
        <w:rPr>
          <w:rFonts w:ascii="Arial" w:hAnsi="Arial" w:cs="Arial"/>
          <w:b/>
          <w:bCs/>
          <w:lang w:val="en-US"/>
        </w:rPr>
        <w:t>Figure 1.</w:t>
      </w:r>
      <w:r w:rsidRPr="008510A7">
        <w:rPr>
          <w:rFonts w:ascii="Arial" w:hAnsi="Arial" w:cs="Arial"/>
          <w:b/>
          <w:bCs/>
          <w:lang w:val="en-US"/>
        </w:rPr>
        <w:t xml:space="preserve"> </w:t>
      </w:r>
      <w:r w:rsidRPr="008510A7">
        <w:rPr>
          <w:rFonts w:ascii="Arial" w:hAnsi="Arial" w:cs="Arial"/>
          <w:lang w:val="en-US"/>
        </w:rPr>
        <w:t xml:space="preserve">Unadjusted mortality among 1920 patients with acute traumatic spinal cord injuries (SCI) admitted to specialized (n=960) or non-specialized care (n=960) in the province of British Columbia from 2001 to 2017. </w:t>
      </w:r>
      <w:r w:rsidRPr="008510A7">
        <w:rPr>
          <w:rFonts w:ascii="Arial" w:hAnsi="Arial" w:cs="Arial"/>
        </w:rPr>
        <w:t>In unadjusted analyses, mortality was significantly lower among patients receiving specialized rather than non-specialized acute hospital care at both one-year (74 (8%) vs 119 (12%); OR 0.59, 95% CI 0.43 to 0.80; p&lt;0.01) and 30-days (35 (4%) vs 69 (7%); OR 0.49, 95% CI 0.32 to 0.74; p&lt;0.01).</w:t>
      </w:r>
    </w:p>
    <w:p w14:paraId="3F3F557A" w14:textId="77777777" w:rsidR="00425F52" w:rsidRPr="008510A7" w:rsidRDefault="00425F52" w:rsidP="00425F5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8510A7"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7BBF0F5F" wp14:editId="6BBD987C">
            <wp:extent cx="5943600" cy="447103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86F05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F52"/>
    <w:rsid w:val="00425F52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24276"/>
  <w15:chartTrackingRefBased/>
  <w15:docId w15:val="{B313170C-1189-4A19-B48B-E8DAD1AEA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F5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8-16T03:38:00Z</dcterms:created>
  <dcterms:modified xsi:type="dcterms:W3CDTF">2023-08-16T03:39:00Z</dcterms:modified>
</cp:coreProperties>
</file>